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1D931" w14:textId="77777777" w:rsidR="00770BB6" w:rsidRPr="00817E06" w:rsidRDefault="00770BB6" w:rsidP="00770BB6">
      <w:pPr>
        <w:spacing w:line="480" w:lineRule="auto"/>
        <w:rPr>
          <w:rFonts w:ascii="Times New Roman" w:hAnsi="Times New Roman"/>
          <w:b/>
          <w:sz w:val="22"/>
        </w:rPr>
      </w:pPr>
      <w:r w:rsidRPr="00817E06">
        <w:rPr>
          <w:rFonts w:ascii="Times New Roman" w:hAnsi="Times New Roman"/>
          <w:b/>
          <w:sz w:val="22"/>
        </w:rPr>
        <w:t>Additional Files</w:t>
      </w:r>
    </w:p>
    <w:p w14:paraId="43C5EE23" w14:textId="77777777" w:rsidR="00770BB6" w:rsidRPr="00817E06" w:rsidRDefault="00770BB6" w:rsidP="00770BB6">
      <w:pPr>
        <w:spacing w:line="480" w:lineRule="auto"/>
        <w:rPr>
          <w:rFonts w:ascii="Times New Roman" w:hAnsi="Times New Roman"/>
          <w:sz w:val="22"/>
        </w:rPr>
      </w:pPr>
    </w:p>
    <w:p w14:paraId="1B4D9D8B" w14:textId="77777777" w:rsidR="00770BB6" w:rsidRPr="00817E06" w:rsidRDefault="00770BB6" w:rsidP="00770BB6">
      <w:pPr>
        <w:spacing w:line="480" w:lineRule="auto"/>
        <w:rPr>
          <w:rFonts w:ascii="Times New Roman" w:hAnsi="Times New Roman"/>
          <w:b/>
          <w:sz w:val="22"/>
        </w:rPr>
      </w:pPr>
      <w:r w:rsidRPr="00817E06">
        <w:rPr>
          <w:rFonts w:ascii="Times New Roman" w:hAnsi="Times New Roman"/>
          <w:b/>
          <w:sz w:val="22"/>
        </w:rPr>
        <w:t xml:space="preserve">Additional file 1: Table S1 </w:t>
      </w:r>
      <w:r w:rsidRPr="00817E06">
        <w:rPr>
          <w:rFonts w:ascii="Times New Roman" w:hAnsi="Times New Roman"/>
          <w:sz w:val="22"/>
        </w:rPr>
        <w:t xml:space="preserve">Geographical distribution of (A) </w:t>
      </w:r>
      <w:r w:rsidRPr="00817E06">
        <w:rPr>
          <w:rFonts w:ascii="Times New Roman" w:hAnsi="Times New Roman"/>
          <w:i/>
          <w:sz w:val="22"/>
        </w:rPr>
        <w:t>COI</w:t>
      </w:r>
      <w:r w:rsidRPr="00817E06">
        <w:rPr>
          <w:rFonts w:ascii="Times New Roman" w:hAnsi="Times New Roman"/>
          <w:sz w:val="22"/>
        </w:rPr>
        <w:t xml:space="preserve"> and (B) </w:t>
      </w:r>
      <w:proofErr w:type="spellStart"/>
      <w:r w:rsidRPr="00817E06">
        <w:rPr>
          <w:rFonts w:ascii="Times New Roman" w:hAnsi="Times New Roman"/>
          <w:i/>
          <w:sz w:val="22"/>
        </w:rPr>
        <w:t>Cytb</w:t>
      </w:r>
      <w:proofErr w:type="spellEnd"/>
      <w:r w:rsidRPr="00817E06">
        <w:rPr>
          <w:rFonts w:ascii="Times New Roman" w:hAnsi="Times New Roman"/>
          <w:sz w:val="22"/>
        </w:rPr>
        <w:t xml:space="preserve"> haplotypes of </w:t>
      </w:r>
      <w:proofErr w:type="spellStart"/>
      <w:r w:rsidRPr="00817E06">
        <w:rPr>
          <w:rFonts w:ascii="Times New Roman" w:hAnsi="Times New Roman"/>
          <w:i/>
          <w:sz w:val="22"/>
        </w:rPr>
        <w:t>Strongyllodes</w:t>
      </w:r>
      <w:proofErr w:type="spellEnd"/>
      <w:r w:rsidRPr="00817E06">
        <w:rPr>
          <w:rFonts w:ascii="Times New Roman" w:hAnsi="Times New Roman"/>
          <w:i/>
          <w:sz w:val="22"/>
        </w:rPr>
        <w:t xml:space="preserve"> variegates </w:t>
      </w:r>
      <w:r w:rsidRPr="00817E06">
        <w:rPr>
          <w:rFonts w:ascii="Times New Roman" w:hAnsi="Times New Roman"/>
          <w:sz w:val="22"/>
        </w:rPr>
        <w:t>(Hap.</w:t>
      </w:r>
      <w:r>
        <w:rPr>
          <w:rFonts w:ascii="Times New Roman" w:hAnsi="Times New Roman"/>
          <w:sz w:val="22"/>
        </w:rPr>
        <w:t xml:space="preserve"> </w:t>
      </w:r>
      <w:r w:rsidRPr="00817E06">
        <w:rPr>
          <w:rFonts w:ascii="Times New Roman" w:hAnsi="Times New Roman"/>
          <w:sz w:val="22"/>
        </w:rPr>
        <w:t>= Haplotype; N = total number)</w:t>
      </w:r>
    </w:p>
    <w:tbl>
      <w:tblPr>
        <w:tblW w:w="958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29"/>
        <w:gridCol w:w="553"/>
        <w:gridCol w:w="554"/>
        <w:gridCol w:w="553"/>
        <w:gridCol w:w="554"/>
        <w:gridCol w:w="553"/>
        <w:gridCol w:w="554"/>
        <w:gridCol w:w="553"/>
        <w:gridCol w:w="554"/>
        <w:gridCol w:w="553"/>
        <w:gridCol w:w="554"/>
        <w:gridCol w:w="553"/>
        <w:gridCol w:w="554"/>
        <w:gridCol w:w="553"/>
        <w:gridCol w:w="554"/>
        <w:gridCol w:w="553"/>
        <w:gridCol w:w="554"/>
      </w:tblGrid>
      <w:tr w:rsidR="00770BB6" w:rsidRPr="00817E06" w14:paraId="3BB3A413" w14:textId="77777777" w:rsidTr="00276F56">
        <w:trPr>
          <w:trHeight w:val="315"/>
        </w:trPr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95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7E06">
              <w:rPr>
                <w:rFonts w:ascii="Times New Roman" w:hAnsi="Times New Roman"/>
                <w:color w:val="000000"/>
                <w:kern w:val="0"/>
                <w:sz w:val="22"/>
              </w:rPr>
              <w:t>(A) Hap.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0A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DQH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9C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ZG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14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YG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7B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YS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730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ZSX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C9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KSX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C3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FJCQ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FF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ESHB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16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CHB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9F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QAH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30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AAH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81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FAH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DB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CHAH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4B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NJJ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A8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JJ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74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N</w:t>
            </w:r>
          </w:p>
        </w:tc>
      </w:tr>
      <w:tr w:rsidR="00770BB6" w:rsidRPr="00817E06" w14:paraId="39BEF3A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46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D9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5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B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9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F0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6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B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1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C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C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E7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4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A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61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03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0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32</w:t>
            </w:r>
          </w:p>
        </w:tc>
      </w:tr>
      <w:tr w:rsidR="00770BB6" w:rsidRPr="00817E06" w14:paraId="77DAEEE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E1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0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CC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3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D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2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E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D9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F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1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6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5D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BA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5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1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F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37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</w:tr>
      <w:tr w:rsidR="00770BB6" w:rsidRPr="00817E06" w14:paraId="23FA435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A6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01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9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0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5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6E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F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5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B7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09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0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E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29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7C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FC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85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7B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</w:tr>
      <w:tr w:rsidR="00770BB6" w:rsidRPr="00817E06" w14:paraId="3DF69B2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D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7B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A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F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A8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A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6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E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82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E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3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C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0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2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51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D4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8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</w:tr>
      <w:tr w:rsidR="00770BB6" w:rsidRPr="00817E06" w14:paraId="7FF97A3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7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F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8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0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B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C6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35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9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3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8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12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5D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A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2D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6E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2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B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</w:tr>
      <w:tr w:rsidR="00770BB6" w:rsidRPr="00817E06" w14:paraId="0CE1A62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0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9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B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E7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349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4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1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3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8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A3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1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2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3C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1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BD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D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B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0DFBB81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2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1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D1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B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0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AD0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AB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A1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7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D1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EA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32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E9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5D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1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6E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3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</w:tr>
      <w:tr w:rsidR="00770BB6" w:rsidRPr="00817E06" w14:paraId="6A0C393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E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E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1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63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5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7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3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6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8F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0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2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6D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45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91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FF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075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4B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41C724E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7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5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25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4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3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0B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29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A3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4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986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4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1E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F5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B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C7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61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386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770BB6" w:rsidRPr="00817E06" w14:paraId="5D09EB5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89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1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1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B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E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7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9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6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C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EE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9D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D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A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F5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99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E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6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</w:tr>
      <w:tr w:rsidR="00770BB6" w:rsidRPr="00817E06" w14:paraId="451D333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5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C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5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2D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87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AE1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F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3F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C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8D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2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9D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F5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78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59A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F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1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1ED310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90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D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A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E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2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796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4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DD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28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80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5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B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0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6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5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A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2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1FBFCE0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4E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D5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0F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C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FC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5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5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3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6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AE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C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C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B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B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3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D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F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2E71D6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4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0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5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BD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5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12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3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D0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DA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CC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2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8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FA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45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D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B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6B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137280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7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9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C3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2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D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C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0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7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9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5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4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0B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0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4C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B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A5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D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36BBAD4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7C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3E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66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A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82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48C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5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F1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22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FF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3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E0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B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C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8B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A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00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4C4431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4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74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7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A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2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D2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F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0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DF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5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9A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1D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01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1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A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9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57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19B9D11F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E9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7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5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5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CB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2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3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E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4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2C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1F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C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F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C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956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D3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3C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612F36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46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94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8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1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DD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F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28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9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5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4B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3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3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4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79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D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178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0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26FB332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E3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0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B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6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C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2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AF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1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4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83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B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0C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D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1E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8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1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5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6D15719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27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1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68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9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2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E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F5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5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FF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2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50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80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C0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F3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F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B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9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09FF11A3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71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F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E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FF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5C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67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3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B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E5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1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3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E7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3A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DBB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B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4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A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596C96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B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5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FD5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01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7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0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9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8E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1F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6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B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E2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68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D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D8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D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49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</w:tr>
      <w:tr w:rsidR="00770BB6" w:rsidRPr="00817E06" w14:paraId="4ADFBCE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6F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391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9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0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E8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4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E0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1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A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7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2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F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4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5A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21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77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51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51CB65D3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E9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CB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9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B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C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2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9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26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DB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D6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B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8D0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0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D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AF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3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46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0A63B2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33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E7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2A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D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C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5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8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3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C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1D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6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F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9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48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28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D9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2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196D7E1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C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9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FA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3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9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ED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A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2A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C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C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4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2A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F62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F3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F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9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E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18330C4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E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D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C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6A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D0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3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5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6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5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0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C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A0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A8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D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7A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1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05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97A827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AAC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9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8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5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17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B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D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D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2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54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00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1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6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9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F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1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A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3B6633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16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B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B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3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7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CE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8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D7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B6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1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F8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949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F4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3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C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7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99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3F60380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72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53D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C6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939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6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A1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2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3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E2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0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8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3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F5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0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5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F4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5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770BB6" w:rsidRPr="00817E06" w14:paraId="461D181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5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30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7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D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C1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99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9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E9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3F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7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F3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2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35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7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2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1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887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352EE3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D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BE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21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9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1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1E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F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06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D4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78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B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CC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F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5A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8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7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3D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166DBB9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9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3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6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0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B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0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29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5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D3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EE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A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C9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F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0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3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AB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6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84D8CC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5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lastRenderedPageBreak/>
              <w:t>H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15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C8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7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6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FB3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0C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2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7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74C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C4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73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A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6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C3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6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1A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2DCC0DF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7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5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46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B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9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B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19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A2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0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7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61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5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4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26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C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24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D0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C4B790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8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C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B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00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4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0B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6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9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B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7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C8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F7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B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A9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C9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27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46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1185865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7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2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07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C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B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9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1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7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9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D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A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EC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E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1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D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F1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C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BC260F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9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89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C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3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8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4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E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3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4B2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981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A4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5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9F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45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1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1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3D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2D9B08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B2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EE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D6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B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9E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6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1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29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1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E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3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F5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6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25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4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F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26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763197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52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E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8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F9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4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1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881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1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B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2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E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0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02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B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9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25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F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</w:tr>
      <w:tr w:rsidR="00770BB6" w:rsidRPr="00817E06" w14:paraId="0CDD033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B8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86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00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A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F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8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5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B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6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94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6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5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4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70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9E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85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8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198FD3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41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8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D9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4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8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2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2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0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EF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16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D0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9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5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83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1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3D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8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5DAD8F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5B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B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24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78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2A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3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7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83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3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E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3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39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E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3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40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1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80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E75CCE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CD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59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5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7EA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2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F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F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5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EA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E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3C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D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D2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3C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E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D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D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E8F488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3B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9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35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E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8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D6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31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E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9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9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A5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54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2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78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C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0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5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8DD3C5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C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51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E1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B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44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77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9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8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29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50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87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E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B0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4B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3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C12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B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84391B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B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A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F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F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3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A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3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AC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6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73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C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5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9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2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BB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6F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2F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AEAD79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ED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D2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A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790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9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F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EC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20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4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7B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A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E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65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0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37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1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D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410CF4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72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23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B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D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7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8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D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DB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7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8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C9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E6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E0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3A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5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3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68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224EF0F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0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B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A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9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8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2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0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4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3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22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C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F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3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1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64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C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6A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05ACA57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4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2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6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C3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7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7C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5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8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5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53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6BC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12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F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7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1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20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0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CD67313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D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C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82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D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D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1C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1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ED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B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31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EA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2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5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8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F6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1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51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</w:tr>
      <w:tr w:rsidR="00770BB6" w:rsidRPr="00817E06" w14:paraId="3911B46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1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6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2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6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6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75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17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C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5B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8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5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E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3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5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3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A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82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7571CD3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B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7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9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1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B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3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5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F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B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5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48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0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FA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F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8D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2F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1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4754079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6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5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9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2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2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A5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1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A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0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B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8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F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49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52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96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D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35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CF7B44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FC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5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C76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C4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7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E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6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85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E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2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0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D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1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01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5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B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E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0768E81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3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BE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02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4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D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65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EE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8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8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E8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C0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4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FC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8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E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A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81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8B614D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41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C2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0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0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CA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3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B6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5B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1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C7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9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74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A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5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5D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A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05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16A941A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5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40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A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0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A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98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7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24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5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57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C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B3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D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C9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36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FD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E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1254AE5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1F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8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F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0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B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1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8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89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CB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0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D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9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F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ED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3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E9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9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32E6499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C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1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3EC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5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2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1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C9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8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2A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CA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6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0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E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7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C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DF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E4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2B212AF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CA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CC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8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A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3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D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3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4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A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A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8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CD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7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2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E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3B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2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293EBEF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3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09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43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7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BC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0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DE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6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3C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E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E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2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3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F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B1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F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7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3679E93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B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2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F0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9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BC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3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B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D5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4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C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F5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B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02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00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5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B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56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B6760B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E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7A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5B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3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A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9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8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F0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6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14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B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2B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4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CE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8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FE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C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AE8C95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D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A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F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2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0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D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F2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9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9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5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2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A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4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B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7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0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7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040D19B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C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C1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3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C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75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5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9D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E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6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B5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633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F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366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5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0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7C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DD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0EE5B3A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2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D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D1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5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73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3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7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EF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42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CCC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4F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2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E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D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AC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CB6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A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34EFF8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C70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7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D6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2B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DD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2B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5E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10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12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5C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DC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4C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98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11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A1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44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CA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D9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A96F76F" w14:textId="77777777" w:rsidTr="00276F56">
        <w:trPr>
          <w:trHeight w:val="300"/>
        </w:trPr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14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 (B) Hap.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16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DQH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94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ZG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BA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YG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BF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YS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97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ZSX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EA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KSX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0A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FJCQ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94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ESHB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9B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CHB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7D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QAH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49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AAH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DA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FAH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C7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CHAH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E0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NJJ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9DB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JJ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03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N</w:t>
            </w:r>
          </w:p>
        </w:tc>
      </w:tr>
      <w:tr w:rsidR="00770BB6" w:rsidRPr="00817E06" w14:paraId="51BAA7AA" w14:textId="77777777" w:rsidTr="00276F56">
        <w:trPr>
          <w:trHeight w:val="300"/>
        </w:trPr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9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F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59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29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9A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85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E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3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5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0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76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6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5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C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C4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C6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F5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58</w:t>
            </w:r>
          </w:p>
        </w:tc>
      </w:tr>
      <w:tr w:rsidR="00770BB6" w:rsidRPr="00817E06" w14:paraId="6FEC180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F2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B9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7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8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F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5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4C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B1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DC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E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64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28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B9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D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53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2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5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</w:tr>
      <w:tr w:rsidR="00770BB6" w:rsidRPr="00817E06" w14:paraId="61BA903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FBE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5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9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4A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47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0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23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29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0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1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B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A2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CD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3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C2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2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8C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</w:tr>
      <w:tr w:rsidR="00770BB6" w:rsidRPr="00817E06" w14:paraId="62432054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A1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4A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47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A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E2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CB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B3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0C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9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76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A3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2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46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5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C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68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0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770BB6" w:rsidRPr="00817E06" w14:paraId="5150F2E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31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CB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670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F0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1F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1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5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29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98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3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D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27B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D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07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2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8B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8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115F299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E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AE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83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70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6C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3A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55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4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C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AC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8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21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2A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71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4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FE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7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6A8FDF8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8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lastRenderedPageBreak/>
              <w:t>H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D0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C8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E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E0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9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9F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9F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E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0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B33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01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B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25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C2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5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0B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440382C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51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5B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3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3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64D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4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BB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0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7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9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4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C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2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5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B9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7C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C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14551B03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E7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F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91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8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A89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FD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BE2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CE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20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9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A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65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8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D6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E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4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7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770BB6" w:rsidRPr="00817E06" w14:paraId="322427F4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7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CA8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82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3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3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3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3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6D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4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58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0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3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B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0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8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5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8A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</w:tr>
      <w:tr w:rsidR="00770BB6" w:rsidRPr="00817E06" w14:paraId="5B47ADE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98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BC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2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7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1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E8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7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713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8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2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0E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1B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D50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46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67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6B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89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</w:tr>
      <w:tr w:rsidR="00770BB6" w:rsidRPr="00817E06" w14:paraId="5E027C84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2E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F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15B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A1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E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1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3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8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7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9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FC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5C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35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A2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F7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14B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E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9E738DD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5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29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7B0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D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5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9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0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7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E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DC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3B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A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56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7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7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20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ED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770BB6" w:rsidRPr="00817E06" w14:paraId="68A202C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BD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D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21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7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BF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F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4B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4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C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C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9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5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D9B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41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B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0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3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40B40A9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0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F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2C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9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DFB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0FD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E3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66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E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4E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8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2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AA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2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E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D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36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770BB6" w:rsidRPr="00817E06" w14:paraId="272D5A23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8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2B1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2E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B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17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8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D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AD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9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D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2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4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59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E9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62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A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6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770BB6" w:rsidRPr="00817E06" w14:paraId="1807CAD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B8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1AD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7F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E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40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9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3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A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A8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4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B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B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D6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5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4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2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D1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0CFC06D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4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B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F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D0C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3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5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B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2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1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F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CF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4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8C4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A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F3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AB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3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D3FF90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7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1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3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8D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4B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F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C4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1E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B9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25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0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8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B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8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2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9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0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F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BE7763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0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F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F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B7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68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2F9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E82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F50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7F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0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34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67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69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97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29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CE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584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5C58A71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8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D2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99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0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EB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6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2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D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2F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5B3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4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9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A5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5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3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2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B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14CE60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EC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6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9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0E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A0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6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6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F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8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5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86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79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0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9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DC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0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C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1C2A09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1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C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8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55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F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B2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8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2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E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F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2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8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13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F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4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42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5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1C64F6F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7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5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1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8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1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F9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D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31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6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45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E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F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30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D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C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5D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44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95B9C2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BE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F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BB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C7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68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8B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7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E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1C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46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8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7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AA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CA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6D2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4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C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05C3FFD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3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CA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DD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D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4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8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5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00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CC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0B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3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3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42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C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2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630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74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661EEC0F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A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1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F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0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6D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46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2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2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D9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8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B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B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C5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6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F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8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3D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5117CCF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3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91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3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C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36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7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9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2C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F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3F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F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A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2F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0A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E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E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0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551301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8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2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F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22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0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84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D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0D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4F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9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05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7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D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E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4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F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48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A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2533FF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2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A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E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14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E8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3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D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FE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BF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7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6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20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2C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F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5D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2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9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3C3A47E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0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E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8D4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D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5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9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6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8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3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6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A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43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C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8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5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4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4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2292038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B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39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21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A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9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3F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42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C0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7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68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2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F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15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BFE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0D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BF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F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9A21A6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9D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B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F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A9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D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FAA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9B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5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1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D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4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A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ED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1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F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A9A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A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1B71E48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3D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35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F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5B1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6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27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6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51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D1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6A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7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A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A2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93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BD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2D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2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193FB38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52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1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A6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5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8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E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A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8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D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E9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6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1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8B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FA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06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AC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5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5B4FE6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8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3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A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ED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4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6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1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4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A4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F7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6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78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6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16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8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B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5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93C43F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5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4D0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0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7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D3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1B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5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F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B2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5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0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32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7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D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7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852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0D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57FACC28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3A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26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24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7E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8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1B0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1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1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3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D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D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6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A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0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2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89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7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8C34D7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C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3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8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9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AF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5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5FB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7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8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8C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0C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FF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7B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30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14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D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6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7F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45398A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B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4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B6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3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D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FC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23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FC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44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D9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A0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D4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3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A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E8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5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AE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4FA408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5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8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EFA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F4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7D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48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7E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0B9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C5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F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2E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A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9D0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F6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8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C8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EB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3CFDBC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B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B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D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4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2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D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D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9E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A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B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6A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D3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25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4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86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2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FCD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058E186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4D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F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3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DA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B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4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4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2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8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E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509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5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1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CBB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E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9E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9A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3D93C4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A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9D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ED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4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A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6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8E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FA1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23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D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C0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8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03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3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55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D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3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E37991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3D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2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4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A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502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12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40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8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80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3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1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D2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8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CC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15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5DB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5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4AF2034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DD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2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7D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9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D9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9E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9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07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8B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64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24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F5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607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C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83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D7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F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60A3701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7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07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86D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DF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C7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7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D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E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8E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9A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77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B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D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AC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FC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1E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88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00FDE7E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9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0EE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B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E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0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27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C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C0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C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8D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51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E16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4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2A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F1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F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D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5CA307B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D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4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4D2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6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13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91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5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4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E7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19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F8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A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D7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12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3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63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5B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D2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113FC6D7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AB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B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BB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61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B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8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8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C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90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F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10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3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DEC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55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3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367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5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2CFFE02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2F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lastRenderedPageBreak/>
              <w:t>H5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EF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9C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18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66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9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8B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D25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0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7E5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A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39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4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61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ABD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5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1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671D31F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94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8F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6DC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B4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AE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9E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C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0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EA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D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6D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FF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B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B5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44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F9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35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</w:tr>
      <w:tr w:rsidR="00770BB6" w:rsidRPr="00817E06" w14:paraId="21CF10F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99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2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91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1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51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7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FC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0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70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26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8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2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E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33C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EC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0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8C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577A0D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39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D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C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F0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0A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5D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1C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5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D3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28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73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0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C0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0F6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D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BB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9A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21F679D5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C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89D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E38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97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3D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F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72E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16A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DF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A9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E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2B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E6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1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5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9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39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56E9C3D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72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ED5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55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6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04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C3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86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27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7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8F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3F2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A2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80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E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F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4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A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73455D09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03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BC5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06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94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15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8A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2B2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7C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0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E2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3F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5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B3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89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08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A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72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CEB47D2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D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1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1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11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3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4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D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6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00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427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C3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A2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5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480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46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8F6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82D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770BB6" w:rsidRPr="00817E06" w14:paraId="3F4A61CC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BB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5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17F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C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1D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EC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1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2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8E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89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D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7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E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EF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AF6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E8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0C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9D9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3141A7B0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9B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2A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BD9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826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BC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F0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50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3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A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7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486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44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E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DA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F38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D55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7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2AE06984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EAD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4D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94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B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4B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0A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F33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9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F8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C7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C5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77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315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B3C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0B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791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2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770BB6" w:rsidRPr="00817E06" w14:paraId="0AF257B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E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DA8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1C2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D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30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8F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79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33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EC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7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A2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7B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98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A5E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BBA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DD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824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3514937A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91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10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E3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F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65B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15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E2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41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E4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A6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DA9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10B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B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6D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6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3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90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770BB6" w:rsidRPr="00817E06" w14:paraId="1CA27DCE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724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030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A7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36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A8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5B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A5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2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6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F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A2C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A35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59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48E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958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985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07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53BD5B4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1C3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4F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84B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D2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FD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9F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6F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41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CE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FA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7B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8B1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33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B54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16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87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D0E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792A6D3B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458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F6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AA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B6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A683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1C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B80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34C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AA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A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17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C30D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9B9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AB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708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7E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A2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770BB6" w:rsidRPr="00817E06" w14:paraId="614DB3F6" w14:textId="77777777" w:rsidTr="00276F56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70E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6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6E71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DB5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3516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D03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8CF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E342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45E7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6A1C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A10B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F9E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547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ED2A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23DE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0406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FDC5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531F" w14:textId="77777777" w:rsidR="00770BB6" w:rsidRPr="00817E06" w:rsidRDefault="00770BB6" w:rsidP="00276F5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</w:tbl>
    <w:p w14:paraId="7CFDCD30" w14:textId="77777777" w:rsidR="00770BB6" w:rsidRPr="00817E06" w:rsidRDefault="00770BB6" w:rsidP="00770BB6">
      <w:pPr>
        <w:spacing w:line="480" w:lineRule="auto"/>
        <w:rPr>
          <w:rFonts w:ascii="Times New Roman" w:hAnsi="Times New Roman"/>
          <w:sz w:val="22"/>
        </w:rPr>
      </w:pPr>
    </w:p>
    <w:p w14:paraId="2FB5AF10" w14:textId="77777777" w:rsidR="00770BB6" w:rsidRPr="00817E06" w:rsidRDefault="00770BB6" w:rsidP="00770BB6">
      <w:pPr>
        <w:pStyle w:val="af0"/>
        <w:spacing w:line="480" w:lineRule="auto"/>
        <w:ind w:left="0"/>
        <w:contextualSpacing w:val="0"/>
        <w:rPr>
          <w:rFonts w:ascii="Times New Roman" w:hAnsi="Times New Roman"/>
          <w:sz w:val="22"/>
        </w:rPr>
      </w:pPr>
      <w:r w:rsidRPr="00817E06">
        <w:rPr>
          <w:rFonts w:ascii="Times New Roman" w:hAnsi="Times New Roman"/>
          <w:b/>
          <w:sz w:val="22"/>
        </w:rPr>
        <w:t xml:space="preserve">Additional file 2: Figure S1 </w:t>
      </w:r>
      <w:r w:rsidRPr="00817E06">
        <w:rPr>
          <w:rFonts w:ascii="Times New Roman" w:hAnsi="Times New Roman"/>
          <w:sz w:val="22"/>
        </w:rPr>
        <w:t xml:space="preserve">Individual-based rarefaction curves of haplotype diversity of </w:t>
      </w:r>
      <w:r w:rsidRPr="00817E06">
        <w:rPr>
          <w:rFonts w:ascii="Times New Roman" w:hAnsi="Times New Roman"/>
          <w:i/>
          <w:sz w:val="22"/>
        </w:rPr>
        <w:t>S variegatus</w:t>
      </w:r>
      <w:r w:rsidRPr="00817E06">
        <w:rPr>
          <w:rFonts w:ascii="Times New Roman" w:hAnsi="Times New Roman"/>
          <w:sz w:val="22"/>
        </w:rPr>
        <w:t xml:space="preserve"> of in China.</w:t>
      </w:r>
    </w:p>
    <w:p w14:paraId="6809BFC4" w14:textId="77777777" w:rsidR="00770BB6" w:rsidRPr="00817E06" w:rsidRDefault="00770BB6" w:rsidP="00770BB6">
      <w:pPr>
        <w:pStyle w:val="af0"/>
        <w:spacing w:line="480" w:lineRule="auto"/>
        <w:ind w:left="0"/>
        <w:contextualSpacing w:val="0"/>
        <w:rPr>
          <w:rFonts w:ascii="Times New Roman" w:hAnsi="Times New Roman"/>
          <w:b/>
          <w:sz w:val="22"/>
        </w:rPr>
      </w:pPr>
    </w:p>
    <w:p w14:paraId="590EC2EE" w14:textId="77777777" w:rsidR="00770BB6" w:rsidRPr="00817E06" w:rsidRDefault="00770BB6" w:rsidP="00770BB6">
      <w:pPr>
        <w:pStyle w:val="af0"/>
        <w:spacing w:line="480" w:lineRule="auto"/>
        <w:ind w:left="0"/>
        <w:contextualSpacing w:val="0"/>
        <w:rPr>
          <w:rFonts w:ascii="Times New Roman" w:hAnsi="Times New Roman"/>
          <w:sz w:val="22"/>
        </w:rPr>
      </w:pPr>
      <w:r w:rsidRPr="00817E06">
        <w:rPr>
          <w:rFonts w:ascii="Times New Roman" w:hAnsi="Times New Roman"/>
          <w:b/>
          <w:sz w:val="22"/>
        </w:rPr>
        <w:t>Additional file 3: Figure S2</w:t>
      </w:r>
      <w:r w:rsidRPr="00817E06">
        <w:rPr>
          <w:rFonts w:ascii="Times New Roman" w:hAnsi="Times New Roman"/>
          <w:sz w:val="22"/>
        </w:rPr>
        <w:t xml:space="preserve"> Pairwise mismatch distributions of (a) </w:t>
      </w:r>
      <w:r w:rsidRPr="00817E06">
        <w:rPr>
          <w:rFonts w:ascii="Times New Roman" w:hAnsi="Times New Roman"/>
          <w:i/>
          <w:sz w:val="22"/>
        </w:rPr>
        <w:t>COI</w:t>
      </w:r>
      <w:r w:rsidRPr="00817E06">
        <w:rPr>
          <w:rFonts w:ascii="Times New Roman" w:hAnsi="Times New Roman"/>
          <w:sz w:val="22"/>
        </w:rPr>
        <w:t xml:space="preserve"> and (b) </w:t>
      </w:r>
      <w:proofErr w:type="spellStart"/>
      <w:r w:rsidRPr="00817E06">
        <w:rPr>
          <w:rFonts w:ascii="Times New Roman" w:hAnsi="Times New Roman"/>
          <w:i/>
          <w:sz w:val="22"/>
        </w:rPr>
        <w:t>Cytb</w:t>
      </w:r>
      <w:proofErr w:type="spellEnd"/>
      <w:r w:rsidRPr="00817E06">
        <w:rPr>
          <w:rFonts w:ascii="Times New Roman" w:hAnsi="Times New Roman"/>
          <w:sz w:val="22"/>
        </w:rPr>
        <w:t xml:space="preserve"> genes for three derived regions. The x coordinate represents the number of pairwise differences among sequences, and the y coordinate represents the frequencies of pairwise differences in each region. The significance values (</w:t>
      </w:r>
      <w:r w:rsidRPr="00817E06">
        <w:rPr>
          <w:rFonts w:ascii="Times New Roman" w:hAnsi="Times New Roman"/>
          <w:i/>
          <w:iCs/>
          <w:sz w:val="22"/>
        </w:rPr>
        <w:t>p</w:t>
      </w:r>
      <w:r w:rsidRPr="00817E06">
        <w:rPr>
          <w:rFonts w:ascii="Times New Roman" w:hAnsi="Times New Roman"/>
          <w:sz w:val="22"/>
        </w:rPr>
        <w:t xml:space="preserve">) of the parameters were evaluated with 1,000 simulations; </w:t>
      </w:r>
      <w:r w:rsidRPr="00817E06">
        <w:rPr>
          <w:rFonts w:ascii="Times New Roman" w:hAnsi="Times New Roman"/>
          <w:i/>
          <w:iCs/>
          <w:sz w:val="22"/>
        </w:rPr>
        <w:t>P</w:t>
      </w:r>
      <w:r w:rsidRPr="00817E06">
        <w:rPr>
          <w:rFonts w:ascii="Times New Roman" w:hAnsi="Times New Roman"/>
          <w:sz w:val="22"/>
          <w:vertAlign w:val="subscript"/>
        </w:rPr>
        <w:t>SSD</w:t>
      </w:r>
      <w:r w:rsidRPr="00817E06">
        <w:rPr>
          <w:rFonts w:ascii="Times New Roman" w:hAnsi="Times New Roman"/>
          <w:sz w:val="22"/>
        </w:rPr>
        <w:t xml:space="preserve">: </w:t>
      </w:r>
      <w:r w:rsidRPr="00817E06">
        <w:rPr>
          <w:rFonts w:ascii="Times New Roman" w:hAnsi="Times New Roman"/>
          <w:i/>
          <w:iCs/>
          <w:sz w:val="22"/>
        </w:rPr>
        <w:t xml:space="preserve">P </w:t>
      </w:r>
      <w:r w:rsidRPr="00817E06">
        <w:rPr>
          <w:rFonts w:ascii="Times New Roman" w:hAnsi="Times New Roman"/>
          <w:sz w:val="22"/>
        </w:rPr>
        <w:t xml:space="preserve">value for SSD (sum of squared deviations) </w:t>
      </w:r>
      <w:r w:rsidRPr="00817E06">
        <w:rPr>
          <w:rFonts w:ascii="Times New Roman" w:hAnsi="Times New Roman"/>
          <w:i/>
          <w:iCs/>
          <w:sz w:val="22"/>
        </w:rPr>
        <w:t>P</w:t>
      </w:r>
      <w:r w:rsidRPr="00817E06">
        <w:rPr>
          <w:rFonts w:ascii="Times New Roman" w:hAnsi="Times New Roman"/>
          <w:sz w:val="22"/>
          <w:vertAlign w:val="subscript"/>
        </w:rPr>
        <w:t>R</w:t>
      </w:r>
      <w:r w:rsidRPr="00817E06">
        <w:rPr>
          <w:rFonts w:ascii="Times New Roman" w:hAnsi="Times New Roman"/>
          <w:sz w:val="22"/>
        </w:rPr>
        <w:t xml:space="preserve">: </w:t>
      </w:r>
      <w:r w:rsidRPr="00817E06">
        <w:rPr>
          <w:rFonts w:ascii="Times New Roman" w:hAnsi="Times New Roman"/>
          <w:i/>
          <w:iCs/>
          <w:sz w:val="22"/>
        </w:rPr>
        <w:t xml:space="preserve">P </w:t>
      </w:r>
      <w:r w:rsidRPr="00817E06">
        <w:rPr>
          <w:rFonts w:ascii="Times New Roman" w:hAnsi="Times New Roman"/>
          <w:sz w:val="22"/>
        </w:rPr>
        <w:t>value for Rag (</w:t>
      </w:r>
      <w:proofErr w:type="spellStart"/>
      <w:r w:rsidRPr="00817E06">
        <w:rPr>
          <w:rFonts w:ascii="Times New Roman" w:hAnsi="Times New Roman"/>
          <w:sz w:val="22"/>
        </w:rPr>
        <w:t>Harpending’s</w:t>
      </w:r>
      <w:proofErr w:type="spellEnd"/>
      <w:r w:rsidRPr="00817E06">
        <w:rPr>
          <w:rFonts w:ascii="Times New Roman" w:hAnsi="Times New Roman"/>
          <w:sz w:val="22"/>
        </w:rPr>
        <w:t xml:space="preserve"> raggedness index); </w:t>
      </w:r>
      <w:r w:rsidRPr="00817E06">
        <w:rPr>
          <w:rFonts w:ascii="Times New Roman" w:hAnsi="Times New Roman"/>
          <w:iCs/>
          <w:sz w:val="22"/>
        </w:rPr>
        <w:t xml:space="preserve">τ: the </w:t>
      </w:r>
      <w:r w:rsidRPr="00817E06">
        <w:rPr>
          <w:rFonts w:ascii="Times New Roman" w:hAnsi="Times New Roman"/>
          <w:sz w:val="22"/>
        </w:rPr>
        <w:t>index of population expansion.</w:t>
      </w:r>
    </w:p>
    <w:p w14:paraId="2659008D" w14:textId="77777777" w:rsidR="00770BB6" w:rsidRPr="00817E06" w:rsidRDefault="00770BB6" w:rsidP="00770BB6">
      <w:pPr>
        <w:spacing w:line="480" w:lineRule="auto"/>
        <w:rPr>
          <w:rFonts w:ascii="Times New Roman" w:hAnsi="Times New Roman"/>
          <w:sz w:val="22"/>
        </w:rPr>
      </w:pPr>
    </w:p>
    <w:p w14:paraId="3F76DDC4" w14:textId="77777777" w:rsidR="00770BB6" w:rsidRPr="00817E06" w:rsidRDefault="00770BB6" w:rsidP="00770BB6">
      <w:pPr>
        <w:spacing w:line="480" w:lineRule="auto"/>
        <w:rPr>
          <w:rFonts w:ascii="Times New Roman" w:hAnsi="Times New Roman"/>
          <w:sz w:val="22"/>
        </w:rPr>
      </w:pPr>
      <w:r w:rsidRPr="00817E06">
        <w:rPr>
          <w:rFonts w:ascii="Times New Roman" w:hAnsi="Times New Roman"/>
          <w:b/>
          <w:sz w:val="22"/>
        </w:rPr>
        <w:t>Additional file 4: Table S2</w:t>
      </w:r>
      <w:r w:rsidRPr="00817E06">
        <w:rPr>
          <w:rFonts w:ascii="Times New Roman" w:hAnsi="Times New Roman"/>
          <w:sz w:val="22"/>
        </w:rPr>
        <w:t xml:space="preserve"> Sample information of </w:t>
      </w:r>
      <w:proofErr w:type="spellStart"/>
      <w:r w:rsidRPr="00817E06">
        <w:rPr>
          <w:rFonts w:ascii="Times New Roman" w:hAnsi="Times New Roman"/>
          <w:i/>
          <w:sz w:val="22"/>
        </w:rPr>
        <w:t>Strongyllodes</w:t>
      </w:r>
      <w:proofErr w:type="spellEnd"/>
      <w:r w:rsidRPr="00817E06">
        <w:rPr>
          <w:rFonts w:ascii="Times New Roman" w:hAnsi="Times New Roman"/>
          <w:i/>
          <w:sz w:val="22"/>
        </w:rPr>
        <w:t xml:space="preserve"> variegatus</w:t>
      </w:r>
      <w:r w:rsidRPr="00817E06">
        <w:rPr>
          <w:rFonts w:ascii="Times New Roman" w:hAnsi="Times New Roman"/>
          <w:sz w:val="22"/>
        </w:rPr>
        <w:t xml:space="preserve"> (</w:t>
      </w:r>
      <w:proofErr w:type="spellStart"/>
      <w:r w:rsidRPr="00817E06">
        <w:rPr>
          <w:rFonts w:ascii="Times New Roman" w:hAnsi="Times New Roman"/>
          <w:sz w:val="22"/>
        </w:rPr>
        <w:t>Fairmaire</w:t>
      </w:r>
      <w:proofErr w:type="spellEnd"/>
      <w:r w:rsidRPr="00817E06">
        <w:rPr>
          <w:rFonts w:ascii="Times New Roman" w:hAnsi="Times New Roman"/>
          <w:sz w:val="22"/>
        </w:rPr>
        <w:t>) specimens collected for the present study</w:t>
      </w:r>
      <w:r w:rsidRPr="00817E06">
        <w:rPr>
          <w:rFonts w:ascii="Times New Roman" w:hAnsi="Times New Roman"/>
          <w:sz w:val="22"/>
        </w:rPr>
        <w:fldChar w:fldCharType="begin"/>
      </w:r>
      <w:r w:rsidRPr="00817E06">
        <w:rPr>
          <w:rFonts w:ascii="Times New Roman" w:hAnsi="Times New Roman"/>
          <w:sz w:val="22"/>
        </w:rPr>
        <w:instrText xml:space="preserve"> LINK Excel.Sheet.8 "E:\\1 experiment\\</w:instrText>
      </w:r>
      <w:r w:rsidRPr="00817E06">
        <w:rPr>
          <w:rFonts w:ascii="Times New Roman" w:hAnsi="Times New Roman"/>
          <w:sz w:val="22"/>
        </w:rPr>
        <w:instrText>甲虫</w:instrText>
      </w:r>
      <w:r w:rsidRPr="00817E06">
        <w:rPr>
          <w:rFonts w:ascii="Times New Roman" w:hAnsi="Times New Roman"/>
          <w:sz w:val="22"/>
        </w:rPr>
        <w:instrText>-</w:instrText>
      </w:r>
      <w:r w:rsidRPr="00817E06">
        <w:rPr>
          <w:rFonts w:ascii="Times New Roman" w:hAnsi="Times New Roman"/>
          <w:sz w:val="22"/>
        </w:rPr>
        <w:instrText>遗传多样性</w:instrText>
      </w:r>
      <w:r w:rsidRPr="00817E06">
        <w:rPr>
          <w:rFonts w:ascii="Times New Roman" w:hAnsi="Times New Roman"/>
          <w:sz w:val="22"/>
        </w:rPr>
        <w:instrText>\\</w:instrText>
      </w:r>
      <w:r w:rsidRPr="00817E06">
        <w:rPr>
          <w:rFonts w:ascii="Times New Roman" w:hAnsi="Times New Roman"/>
          <w:sz w:val="22"/>
        </w:rPr>
        <w:instrText>露尾甲科</w:instrText>
      </w:r>
      <w:r w:rsidRPr="00817E06">
        <w:rPr>
          <w:rFonts w:ascii="Times New Roman" w:hAnsi="Times New Roman"/>
          <w:sz w:val="22"/>
        </w:rPr>
        <w:instrText>-</w:instrText>
      </w:r>
      <w:r w:rsidRPr="00817E06">
        <w:rPr>
          <w:rFonts w:ascii="Times New Roman" w:hAnsi="Times New Roman"/>
          <w:sz w:val="22"/>
        </w:rPr>
        <w:instrText>遗传</w:instrText>
      </w:r>
      <w:r w:rsidRPr="00817E06">
        <w:rPr>
          <w:rFonts w:ascii="Times New Roman" w:hAnsi="Times New Roman"/>
          <w:sz w:val="22"/>
        </w:rPr>
        <w:instrText>\\</w:instrText>
      </w:r>
      <w:r w:rsidRPr="00817E06">
        <w:rPr>
          <w:rFonts w:ascii="Times New Roman" w:hAnsi="Times New Roman"/>
          <w:sz w:val="22"/>
        </w:rPr>
        <w:instrText>结果与分析</w:instrText>
      </w:r>
      <w:r w:rsidRPr="00817E06">
        <w:rPr>
          <w:rFonts w:ascii="Times New Roman" w:hAnsi="Times New Roman"/>
          <w:sz w:val="22"/>
        </w:rPr>
        <w:instrText xml:space="preserve">2019.07.08\\COI+Cytb.xlsx" "Sheet2!R2C1:R17C7" \a \f 4 \h  \* MERGEFORMAT </w:instrText>
      </w:r>
      <w:r w:rsidRPr="00817E06">
        <w:rPr>
          <w:rFonts w:ascii="Times New Roman" w:hAnsi="Times New Roman"/>
          <w:sz w:val="22"/>
        </w:rPr>
        <w:fldChar w:fldCharType="separate"/>
      </w:r>
    </w:p>
    <w:tbl>
      <w:tblPr>
        <w:tblW w:w="8660" w:type="dxa"/>
        <w:tblInd w:w="98" w:type="dxa"/>
        <w:tblLook w:val="04A0" w:firstRow="1" w:lastRow="0" w:firstColumn="1" w:lastColumn="0" w:noHBand="0" w:noVBand="1"/>
      </w:tblPr>
      <w:tblGrid>
        <w:gridCol w:w="1300"/>
        <w:gridCol w:w="1231"/>
        <w:gridCol w:w="1377"/>
        <w:gridCol w:w="1160"/>
        <w:gridCol w:w="1160"/>
        <w:gridCol w:w="1780"/>
        <w:gridCol w:w="876"/>
      </w:tblGrid>
      <w:tr w:rsidR="00770BB6" w:rsidRPr="00817E06" w14:paraId="3E612E89" w14:textId="77777777" w:rsidTr="00276F5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790D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Provin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C130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oc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23A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bbrevi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C57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ongitud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F267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atitud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106A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Year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98C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817E06">
              <w:rPr>
                <w:rFonts w:ascii="Times New Roman" w:hAnsi="Times New Roman"/>
                <w:sz w:val="22"/>
              </w:rPr>
              <w:t xml:space="preserve">Sample </w:t>
            </w:r>
            <w:r w:rsidRPr="00817E06">
              <w:rPr>
                <w:rFonts w:ascii="Times New Roman" w:hAnsi="Times New Roman"/>
                <w:sz w:val="22"/>
              </w:rPr>
              <w:lastRenderedPageBreak/>
              <w:t>size</w:t>
            </w:r>
          </w:p>
        </w:tc>
      </w:tr>
      <w:tr w:rsidR="00770BB6" w:rsidRPr="00817E06" w14:paraId="5E412291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D9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lastRenderedPageBreak/>
              <w:t>Qingha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2F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u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99D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DQ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A1F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1.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67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6.0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B2D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730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</w:tr>
      <w:tr w:rsidR="00770BB6" w:rsidRPr="00817E06" w14:paraId="43A06ADC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003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ans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5D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Hezhe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BA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ZG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ED1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3.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268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5.4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86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3, 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82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</w:tr>
      <w:tr w:rsidR="00770BB6" w:rsidRPr="00817E06" w14:paraId="6B98A015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511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F1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Zhenyuan</w:t>
            </w:r>
            <w:proofErr w:type="spellEnd"/>
            <w:r w:rsidRPr="00817E06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A116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YG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E43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7.3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EF0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5.5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6BC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56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</w:tr>
      <w:tr w:rsidR="00770BB6" w:rsidRPr="00817E06" w14:paraId="69C4B090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EE7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Sichuan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5B3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Guangyu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F71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GYS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C9A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5.7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5E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2.5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53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DB0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</w:tr>
      <w:tr w:rsidR="00770BB6" w:rsidRPr="00817E06" w14:paraId="0F013661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662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Shaanx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201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Hanzho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6C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ZS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00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6.6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20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3.1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A1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A9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</w:tr>
      <w:tr w:rsidR="00770BB6" w:rsidRPr="00817E06" w14:paraId="5445BD6F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EF6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C7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Anka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B6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KS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F136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8.2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0D0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2.0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607E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, 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F07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</w:tr>
      <w:tr w:rsidR="00770BB6" w:rsidRPr="00817E06" w14:paraId="0272962A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268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Chongq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B9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Fengji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2EE3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FJC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92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9.4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080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1.0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6A2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F47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</w:tr>
      <w:tr w:rsidR="00770BB6" w:rsidRPr="00817E06" w14:paraId="367A8FCF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7D90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ube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88D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Ensh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EC47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ESH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C4A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9.7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8F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0.6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61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FE8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</w:tr>
      <w:tr w:rsidR="00770BB6" w:rsidRPr="00817E06" w14:paraId="18600DBB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BA97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E3C8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Lichua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0F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CH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65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08.7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C5E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0.4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98E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332D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2</w:t>
            </w:r>
          </w:p>
        </w:tc>
      </w:tr>
      <w:tr w:rsidR="00770BB6" w:rsidRPr="00817E06" w14:paraId="57F1D1B8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843E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nhu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90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Anqi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584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AQA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FE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16.5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2F3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0.6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FF3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6, 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94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</w:tr>
      <w:tr w:rsidR="00770BB6" w:rsidRPr="00817E06" w14:paraId="6CE5F399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6CB6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F6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Liu'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A81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LAA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79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16.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7F2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1.7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4C2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6, 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F1C6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</w:tr>
      <w:tr w:rsidR="00770BB6" w:rsidRPr="00817E06" w14:paraId="4B43DEBB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70A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A82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efe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ECD7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HFA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BEC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17.2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8B6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1.8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BF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, 2016, 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85E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</w:tr>
      <w:tr w:rsidR="00770BB6" w:rsidRPr="00817E06" w14:paraId="4C90DC57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AF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25AD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7E06">
              <w:rPr>
                <w:rFonts w:ascii="Times New Roman" w:hAnsi="Times New Roman"/>
                <w:kern w:val="0"/>
                <w:sz w:val="22"/>
              </w:rPr>
              <w:t>Caoh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DCA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CHA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675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17.8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BCE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1.6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3DD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2, 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33D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</w:tr>
      <w:tr w:rsidR="00770BB6" w:rsidRPr="00817E06" w14:paraId="665322C4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5FF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Jiangs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532A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Nanj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88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NJJ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5B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18.4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3B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2.0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CE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CA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</w:tr>
      <w:tr w:rsidR="00770BB6" w:rsidRPr="00817E06" w14:paraId="7D45CF3C" w14:textId="77777777" w:rsidTr="00276F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A2B4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3A3A3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henjia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92A9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ZJJ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2D31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119.1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9BCC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 xml:space="preserve">31.94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C9A2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349B" w14:textId="77777777" w:rsidR="00770BB6" w:rsidRPr="00817E06" w:rsidRDefault="00770BB6" w:rsidP="00276F56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7E06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</w:tr>
    </w:tbl>
    <w:p w14:paraId="7A2C2216" w14:textId="77777777" w:rsidR="00770BB6" w:rsidRPr="00817E06" w:rsidRDefault="00770BB6" w:rsidP="00770BB6">
      <w:pPr>
        <w:spacing w:line="480" w:lineRule="auto"/>
        <w:rPr>
          <w:rFonts w:ascii="Times New Roman" w:hAnsi="Times New Roman"/>
          <w:sz w:val="22"/>
        </w:rPr>
      </w:pPr>
      <w:r w:rsidRPr="00817E06">
        <w:rPr>
          <w:rFonts w:ascii="Times New Roman" w:hAnsi="Times New Roman"/>
          <w:sz w:val="22"/>
        </w:rPr>
        <w:fldChar w:fldCharType="end"/>
      </w:r>
    </w:p>
    <w:p w14:paraId="2C06A9B7" w14:textId="77777777" w:rsidR="005F1695" w:rsidRDefault="005F1695"/>
    <w:sectPr w:rsidR="005F1695" w:rsidSect="001A5194">
      <w:footerReference w:type="default" r:id="rId7"/>
      <w:footnotePr>
        <w:numFmt w:val="chicago"/>
        <w:numStart w:val="2"/>
      </w:footnotePr>
      <w:pgSz w:w="11906" w:h="16838"/>
      <w:pgMar w:top="1440" w:right="1133" w:bottom="1440" w:left="156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096C4" w14:textId="77777777" w:rsidR="00BF5C89" w:rsidRDefault="00BF5C89" w:rsidP="00770BB6">
      <w:r>
        <w:separator/>
      </w:r>
    </w:p>
  </w:endnote>
  <w:endnote w:type="continuationSeparator" w:id="0">
    <w:p w14:paraId="7BF65F5B" w14:textId="77777777" w:rsidR="00BF5C89" w:rsidRDefault="00BF5C89" w:rsidP="0077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249869" w14:textId="03B42F7B" w:rsidR="00E41810" w:rsidRDefault="00BF5C8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38F7B5B5" w14:textId="77777777" w:rsidR="00E41810" w:rsidRDefault="00BF5C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F45C9" w14:textId="77777777" w:rsidR="00BF5C89" w:rsidRDefault="00BF5C89" w:rsidP="00770BB6">
      <w:r>
        <w:separator/>
      </w:r>
    </w:p>
  </w:footnote>
  <w:footnote w:type="continuationSeparator" w:id="0">
    <w:p w14:paraId="6AFEF29A" w14:textId="77777777" w:rsidR="00BF5C89" w:rsidRDefault="00BF5C89" w:rsidP="00770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323A0"/>
    <w:multiLevelType w:val="multilevel"/>
    <w:tmpl w:val="CB181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945CA6"/>
    <w:multiLevelType w:val="hybridMultilevel"/>
    <w:tmpl w:val="9F1A1640"/>
    <w:lvl w:ilvl="0" w:tplc="DE9223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6D5A9E"/>
    <w:multiLevelType w:val="hybridMultilevel"/>
    <w:tmpl w:val="6C4E7C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DC7232"/>
    <w:multiLevelType w:val="multilevel"/>
    <w:tmpl w:val="6A665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3650A4"/>
    <w:multiLevelType w:val="hybridMultilevel"/>
    <w:tmpl w:val="B55C0E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1714CA3"/>
    <w:multiLevelType w:val="hybridMultilevel"/>
    <w:tmpl w:val="07DAAB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90335"/>
    <w:rsid w:val="005F1695"/>
    <w:rsid w:val="00770BB6"/>
    <w:rsid w:val="00A90335"/>
    <w:rsid w:val="00B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580DF7-7A1E-472F-A48A-08C5690E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BB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770B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BB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70BB6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7">
    <w:name w:val="Hyperlink"/>
    <w:uiPriority w:val="99"/>
    <w:unhideWhenUsed/>
    <w:rsid w:val="00770BB6"/>
    <w:rPr>
      <w:color w:val="0000FF"/>
      <w:u w:val="single"/>
    </w:rPr>
  </w:style>
  <w:style w:type="character" w:styleId="a8">
    <w:name w:val="annotation reference"/>
    <w:uiPriority w:val="99"/>
    <w:semiHidden/>
    <w:unhideWhenUsed/>
    <w:rsid w:val="00770BB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70BB6"/>
    <w:rPr>
      <w:kern w:val="0"/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770BB6"/>
    <w:rPr>
      <w:rFonts w:ascii="Calibri" w:eastAsia="宋体" w:hAnsi="Calibri" w:cs="Times New Roman"/>
      <w:kern w:val="0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770BB6"/>
    <w:rPr>
      <w:kern w:val="0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70BB6"/>
    <w:rPr>
      <w:rFonts w:ascii="Calibri" w:eastAsia="宋体" w:hAnsi="Calibri" w:cs="Times New Roman"/>
      <w:kern w:val="0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770BB6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770BB6"/>
    <w:rPr>
      <w:rFonts w:ascii="Calibri" w:eastAsia="宋体" w:hAnsi="Calibri" w:cs="Times New Roman"/>
      <w:b/>
      <w:bCs/>
      <w:kern w:val="0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770BB6"/>
  </w:style>
  <w:style w:type="paragraph" w:styleId="af0">
    <w:name w:val="List Paragraph"/>
    <w:basedOn w:val="a"/>
    <w:uiPriority w:val="34"/>
    <w:qFormat/>
    <w:rsid w:val="00770BB6"/>
    <w:pPr>
      <w:ind w:left="720"/>
      <w:contextualSpacing/>
    </w:pPr>
  </w:style>
  <w:style w:type="paragraph" w:styleId="af1">
    <w:name w:val="footnote text"/>
    <w:basedOn w:val="a"/>
    <w:link w:val="af2"/>
    <w:uiPriority w:val="99"/>
    <w:semiHidden/>
    <w:unhideWhenUsed/>
    <w:rsid w:val="00770BB6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770BB6"/>
    <w:rPr>
      <w:rFonts w:ascii="Calibri" w:eastAsia="宋体" w:hAnsi="Calibri" w:cs="Times New Roman"/>
      <w:sz w:val="18"/>
      <w:szCs w:val="18"/>
    </w:rPr>
  </w:style>
  <w:style w:type="character" w:styleId="af3">
    <w:name w:val="footnote reference"/>
    <w:uiPriority w:val="99"/>
    <w:semiHidden/>
    <w:unhideWhenUsed/>
    <w:rsid w:val="00770BB6"/>
    <w:rPr>
      <w:vertAlign w:val="superscript"/>
    </w:rPr>
  </w:style>
  <w:style w:type="paragraph" w:customStyle="1" w:styleId="src">
    <w:name w:val="src"/>
    <w:basedOn w:val="a"/>
    <w:rsid w:val="00770B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70B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70B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770B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7">
    <w:name w:val="xl67"/>
    <w:basedOn w:val="a"/>
    <w:rsid w:val="00770BB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8">
    <w:name w:val="xl68"/>
    <w:basedOn w:val="a"/>
    <w:rsid w:val="00770BB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styleId="af4">
    <w:name w:val="Revision"/>
    <w:hidden/>
    <w:uiPriority w:val="99"/>
    <w:semiHidden/>
    <w:rsid w:val="00770BB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海霞</dc:creator>
  <cp:keywords/>
  <dc:description/>
  <cp:lastModifiedBy>詹 海霞</cp:lastModifiedBy>
  <cp:revision>2</cp:revision>
  <dcterms:created xsi:type="dcterms:W3CDTF">2021-01-26T12:45:00Z</dcterms:created>
  <dcterms:modified xsi:type="dcterms:W3CDTF">2021-01-26T12:45:00Z</dcterms:modified>
</cp:coreProperties>
</file>